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FCA13" w14:textId="77777777" w:rsidR="003A608B" w:rsidRDefault="003A608B" w:rsidP="003A608B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14:paraId="791F8561" w14:textId="77777777" w:rsidR="003A608B" w:rsidRDefault="003A608B" w:rsidP="00735B99">
      <w:pPr>
        <w:rPr>
          <w:i/>
          <w:iCs/>
        </w:rPr>
      </w:pPr>
    </w:p>
    <w:p w14:paraId="073CFADB" w14:textId="50481A23" w:rsidR="00735B99" w:rsidRDefault="00735B99" w:rsidP="00735B99">
      <w:pPr>
        <w:rPr>
          <w:i/>
          <w:iCs/>
        </w:rPr>
      </w:pPr>
      <w:r>
        <w:rPr>
          <w:i/>
          <w:iCs/>
        </w:rPr>
        <w:t xml:space="preserve">Supplementary Figure 6: </w:t>
      </w:r>
      <w:r w:rsidR="006D18CC">
        <w:rPr>
          <w:i/>
          <w:iCs/>
        </w:rPr>
        <w:t>H</w:t>
      </w:r>
      <w:r>
        <w:rPr>
          <w:i/>
          <w:iCs/>
        </w:rPr>
        <w:t xml:space="preserve">eight-for-age z score (HAZ) trajectories for children meeting the definition of LTNP at age 8 years and having not progressed or started ART by age 18. </w:t>
      </w:r>
      <w:r w:rsidR="009B7C5D">
        <w:rPr>
          <w:i/>
          <w:iCs/>
        </w:rPr>
        <w:t>Height data were unavailable for an additional three children.</w:t>
      </w:r>
      <w:r w:rsidR="00A50787">
        <w:rPr>
          <w:i/>
          <w:iCs/>
        </w:rPr>
        <w:t xml:space="preserve"> The horizontal line indicates HAZ = 0, i.e. expected height for age based on WHO reference population.</w:t>
      </w:r>
    </w:p>
    <w:p w14:paraId="2E51D1AE" w14:textId="554CB543" w:rsidR="009B7C5D" w:rsidRPr="009B7C5D" w:rsidRDefault="00215962" w:rsidP="00735B99">
      <w:r>
        <w:rPr>
          <w:noProof/>
          <w:lang w:val="en-US"/>
          <w14:ligatures w14:val="standardContextual"/>
        </w:rPr>
        <w:drawing>
          <wp:inline distT="0" distB="0" distL="0" distR="0" wp14:anchorId="7AD2AC12" wp14:editId="021D6DB6">
            <wp:extent cx="5486400" cy="3995697"/>
            <wp:effectExtent l="0" t="0" r="0" b="5080"/>
            <wp:docPr id="514508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508158" name="Picture 51450815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5872" cy="400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0B849" w14:textId="77777777"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B99"/>
    <w:rsid w:val="00215962"/>
    <w:rsid w:val="003A608B"/>
    <w:rsid w:val="004B05EF"/>
    <w:rsid w:val="004B3611"/>
    <w:rsid w:val="00553902"/>
    <w:rsid w:val="0061158D"/>
    <w:rsid w:val="006D18CC"/>
    <w:rsid w:val="00735B99"/>
    <w:rsid w:val="009B7C5D"/>
    <w:rsid w:val="009F2867"/>
    <w:rsid w:val="00A50787"/>
    <w:rsid w:val="00BC034D"/>
    <w:rsid w:val="00B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4B22F"/>
  <w15:chartTrackingRefBased/>
  <w15:docId w15:val="{B42980D1-13E0-42B0-8D90-4E2CC6F2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B9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B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B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B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B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B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B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B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B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B9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B9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B9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B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B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B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B9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B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B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B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B9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B9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B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B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7:37:00Z</dcterms:created>
  <dcterms:modified xsi:type="dcterms:W3CDTF">2025-04-03T07:37:00Z</dcterms:modified>
</cp:coreProperties>
</file>